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Table S4. Descriptive statistics (main study)</w:t>
      </w:r>
    </w:p>
    <w:tbl>
      <w:tblPr>
        <w:tblStyle w:val="16"/>
        <w:tblW w:w="9040" w:type="dxa"/>
        <w:tblInd w:w="-1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520"/>
        <w:gridCol w:w="452"/>
        <w:gridCol w:w="442"/>
        <w:gridCol w:w="432"/>
        <w:gridCol w:w="481"/>
        <w:gridCol w:w="422"/>
        <w:gridCol w:w="44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s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d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gad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ss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b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r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p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s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d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gad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ss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b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r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s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d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gad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ss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b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Pr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M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26.8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7.7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6.16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7.8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32.9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8.6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23.9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27.0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7.2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7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7.8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32.0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8.2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26.9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6.7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3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7.66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31.4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8.3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SD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7.7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6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1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3.7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6.5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2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6.4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8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9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2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3.76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7.1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5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18.3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7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16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3.8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7.26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5.5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skewnes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2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5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66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1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2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2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1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1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6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8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1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3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2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1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6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7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1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2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2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kurtosi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9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5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2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3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1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1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1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1.0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4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0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1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1.1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4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1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0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0.2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highlight w:val="white"/>
                <w:rtl w:val="0"/>
              </w:rPr>
              <w:t>-0.10</w:t>
            </w:r>
          </w:p>
        </w:tc>
      </w:tr>
    </w:tbl>
    <w:p>
      <w:pPr>
        <w:spacing w:line="276" w:lineRule="auto"/>
        <w:rPr>
          <w:rFonts w:ascii="Times New Roman" w:hAnsi="Times New Roman" w:eastAsia="Times New Roman" w:cs="Times New Roman"/>
          <w:sz w:val="20"/>
          <w:szCs w:val="20"/>
        </w:rPr>
      </w:pPr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ps1 – Pretraumatic Stress (Wave 1), d1 – Depressive Symptoms (Wave 1), gad1 – Generalized Anxiety Disorder (Wave 1), ss1 – Social Support (Wave 1), pb1 – Prosocial Behavior (Wave 1), pr 1 – Perceived Risk of COVID-19 (Wave 1), pp 1– Perceived Positive Sides of Pandemic (Wave 1), ps2 – Pretraumatic Stress (Wave 2), d2 – Depressive Symptoms (Wave 2), gad2 – Generalized Anxiety Disorder (Wave 2), ss – Social Support (Wave 2), pb – Prosocial Behavior (Wave 2), pr2 – Perceived Risk of COVID-19 (Wave 2), ps3 – Pretraumatic Stress (Wave 3), d3 – Depressive Symptoms (Wave 3), gad3 – Generalized Anxiety Disorder (Wave 3), ss3 – Social Support (Wave 3), pb3 – Prosocial Behavior (Wave 3), pr3 – Perceived Risk of COVID-19 (Wave 3)</w:t>
      </w:r>
      <w:bookmarkStart w:id="0" w:name="_GoBack"/>
      <w:bookmarkEnd w:id="0"/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</w:p>
    <w:sectPr>
      <w:pgSz w:w="11909" w:h="16834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59BD2A5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pl"/>
    </w:rPr>
  </w:style>
  <w:style w:type="paragraph" w:styleId="2">
    <w:name w:val="heading 1"/>
    <w:basedOn w:val="1"/>
    <w:next w:val="1"/>
    <w:qFormat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qFormat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qFormat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qFormat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qFormat/>
    <w:uiPriority w:val="0"/>
  </w:style>
  <w:style w:type="table" w:customStyle="1" w:styleId="13">
    <w:name w:val="_Style 10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_Style 11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_Style 12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_Style 13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">
    <w:name w:val="_Style 14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2.0.1153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9:35:18Z</dcterms:created>
  <dc:creator>agnie</dc:creator>
  <cp:lastModifiedBy>Aga</cp:lastModifiedBy>
  <dcterms:modified xsi:type="dcterms:W3CDTF">2023-08-10T19:3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1.2.0.11537</vt:lpwstr>
  </property>
  <property fmtid="{D5CDD505-2E9C-101B-9397-08002B2CF9AE}" pid="3" name="ICV">
    <vt:lpwstr>99A47783092949EFBE9BF8BBFE2A7234</vt:lpwstr>
  </property>
</Properties>
</file>